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E0AE3" w14:textId="34F78FBF" w:rsidR="000B4DD4" w:rsidRPr="001D6F28" w:rsidRDefault="000B4DD4" w:rsidP="000B4DD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  <w:bdr w:val="none" w:sz="0" w:space="0" w:color="auto" w:frame="1"/>
          <w:lang w:val="is-IS"/>
        </w:rPr>
      </w:pPr>
      <w:bookmarkStart w:id="0" w:name="_GoBack"/>
      <w:bookmarkEnd w:id="0"/>
      <w:r w:rsidRPr="001D6F28">
        <w:rPr>
          <w:rFonts w:ascii="Times New Roman" w:eastAsia="Times New Roman" w:hAnsi="Times New Roman" w:cs="Times New Roman"/>
          <w:b/>
          <w:sz w:val="20"/>
          <w:szCs w:val="20"/>
          <w:bdr w:val="none" w:sz="0" w:space="0" w:color="auto" w:frame="1"/>
          <w:lang w:val="is-IS"/>
        </w:rPr>
        <w:t>S</w:t>
      </w:r>
      <w:r w:rsidR="00BD66DD">
        <w:rPr>
          <w:rFonts w:ascii="Times New Roman" w:eastAsia="Times New Roman" w:hAnsi="Times New Roman" w:cs="Times New Roman"/>
          <w:b/>
          <w:sz w:val="20"/>
          <w:szCs w:val="20"/>
          <w:bdr w:val="none" w:sz="0" w:space="0" w:color="auto" w:frame="1"/>
          <w:lang w:val="is-IS"/>
        </w:rPr>
        <w:t>6</w:t>
      </w:r>
      <w:r w:rsidR="009D3DFD">
        <w:rPr>
          <w:rFonts w:ascii="Times New Roman" w:eastAsia="Times New Roman" w:hAnsi="Times New Roman" w:cs="Times New Roman"/>
          <w:b/>
          <w:sz w:val="20"/>
          <w:szCs w:val="20"/>
          <w:bdr w:val="none" w:sz="0" w:space="0" w:color="auto" w:frame="1"/>
          <w:lang w:val="is-IS"/>
        </w:rPr>
        <w:t xml:space="preserve"> Table</w:t>
      </w:r>
      <w:r w:rsidRPr="001D6F28">
        <w:rPr>
          <w:rFonts w:ascii="Times New Roman" w:eastAsia="Times New Roman" w:hAnsi="Times New Roman" w:cs="Times New Roman"/>
          <w:b/>
          <w:sz w:val="20"/>
          <w:szCs w:val="20"/>
          <w:bdr w:val="none" w:sz="0" w:space="0" w:color="auto" w:frame="1"/>
          <w:lang w:val="is-IS"/>
        </w:rPr>
        <w:t xml:space="preserve">. </w:t>
      </w:r>
      <w:r w:rsidRPr="001D6F28">
        <w:rPr>
          <w:rFonts w:ascii="Times New Roman" w:hAnsi="Times New Roman" w:cs="Times New Roman"/>
          <w:b/>
          <w:sz w:val="20"/>
          <w:szCs w:val="20"/>
        </w:rPr>
        <w:t xml:space="preserve">Mortality and morbidity rates </w:t>
      </w:r>
      <w:r w:rsidR="00443F4D">
        <w:rPr>
          <w:rFonts w:ascii="Times New Roman" w:hAnsi="Times New Roman" w:cs="Times New Roman"/>
          <w:b/>
          <w:sz w:val="20"/>
          <w:szCs w:val="20"/>
        </w:rPr>
        <w:t>among migrants of the</w:t>
      </w:r>
      <w:r w:rsidRPr="001D6F28">
        <w:rPr>
          <w:rFonts w:ascii="Times New Roman" w:hAnsi="Times New Roman" w:cs="Times New Roman"/>
          <w:b/>
          <w:sz w:val="20"/>
          <w:szCs w:val="20"/>
        </w:rPr>
        <w:t xml:space="preserve"> Balkan war</w:t>
      </w:r>
      <w:r w:rsidR="00443F4D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C7392D" w:rsidRPr="001D6F28">
        <w:rPr>
          <w:rFonts w:ascii="Times New Roman" w:hAnsi="Times New Roman" w:cs="Times New Roman"/>
          <w:b/>
          <w:sz w:val="20"/>
          <w:szCs w:val="20"/>
        </w:rPr>
        <w:t>(exposed)</w:t>
      </w:r>
      <w:r w:rsidRPr="001D6F28">
        <w:rPr>
          <w:rFonts w:ascii="Times New Roman" w:hAnsi="Times New Roman" w:cs="Times New Roman"/>
          <w:b/>
          <w:sz w:val="20"/>
          <w:szCs w:val="20"/>
        </w:rPr>
        <w:t xml:space="preserve"> compared to other European migrants</w:t>
      </w:r>
      <w:r w:rsidR="00C7392D" w:rsidRPr="001D6F28">
        <w:rPr>
          <w:rFonts w:ascii="Times New Roman" w:hAnsi="Times New Roman" w:cs="Times New Roman"/>
          <w:b/>
          <w:sz w:val="20"/>
          <w:szCs w:val="20"/>
        </w:rPr>
        <w:t xml:space="preserve"> (unexposed)</w:t>
      </w:r>
      <w:r w:rsidRPr="001D6F28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1D6F28">
        <w:rPr>
          <w:rFonts w:ascii="Times New Roman" w:eastAsia="Times New Roman" w:hAnsi="Times New Roman" w:cs="Times New Roman"/>
          <w:b/>
          <w:sz w:val="20"/>
          <w:szCs w:val="20"/>
          <w:bdr w:val="none" w:sz="0" w:space="0" w:color="auto" w:frame="1"/>
          <w:lang w:val="is-IS"/>
        </w:rPr>
        <w:t>with regard to whether individuals with missing education level are included.</w:t>
      </w:r>
    </w:p>
    <w:tbl>
      <w:tblPr>
        <w:tblStyle w:val="TableGrid"/>
        <w:tblpPr w:leftFromText="180" w:rightFromText="180" w:vertAnchor="page" w:horzAnchor="margin" w:tblpY="2363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2977"/>
      </w:tblGrid>
      <w:tr w:rsidR="000B4DD4" w:rsidRPr="00BE7000" w14:paraId="2FD46A23" w14:textId="77777777" w:rsidTr="00176F1D">
        <w:tc>
          <w:tcPr>
            <w:tcW w:w="2689" w:type="dxa"/>
          </w:tcPr>
          <w:p w14:paraId="6CC47955" w14:textId="77777777" w:rsidR="000B4DD4" w:rsidRPr="005110DF" w:rsidRDefault="000B4DD4" w:rsidP="00176F1D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is-IS"/>
              </w:rPr>
            </w:pPr>
          </w:p>
        </w:tc>
        <w:tc>
          <w:tcPr>
            <w:tcW w:w="2976" w:type="dxa"/>
          </w:tcPr>
          <w:p w14:paraId="486FAE09" w14:textId="77777777" w:rsidR="000B4DD4" w:rsidRPr="005110DF" w:rsidRDefault="000B4DD4" w:rsidP="00176F1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val="is-IS"/>
              </w:rPr>
              <w:t xml:space="preserve">Including </w:t>
            </w:r>
            <w:r w:rsidRPr="005110DF">
              <w:rPr>
                <w:rFonts w:ascii="Times New Roman" w:eastAsia="Times New Roman" w:hAnsi="Times New Roman" w:cs="Times New Roman"/>
                <w:i/>
                <w:sz w:val="18"/>
                <w:szCs w:val="18"/>
                <w:bdr w:val="none" w:sz="0" w:space="0" w:color="auto" w:frame="1"/>
                <w:lang w:val="is-IS"/>
              </w:rPr>
              <w:t xml:space="preserve">missing education </w:t>
            </w:r>
            <w:r w:rsidRPr="005110D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val="is-IS"/>
              </w:rPr>
              <w:t>variable</w:t>
            </w:r>
          </w:p>
        </w:tc>
        <w:tc>
          <w:tcPr>
            <w:tcW w:w="2977" w:type="dxa"/>
          </w:tcPr>
          <w:p w14:paraId="7F74685B" w14:textId="77777777" w:rsidR="000B4DD4" w:rsidRPr="005110DF" w:rsidRDefault="000B4DD4" w:rsidP="00176F1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val="is-IS"/>
              </w:rPr>
              <w:t xml:space="preserve">Excluding </w:t>
            </w:r>
            <w:r w:rsidRPr="005110DF">
              <w:rPr>
                <w:rFonts w:ascii="Times New Roman" w:eastAsia="Times New Roman" w:hAnsi="Times New Roman" w:cs="Times New Roman"/>
                <w:i/>
                <w:sz w:val="18"/>
                <w:szCs w:val="18"/>
                <w:bdr w:val="none" w:sz="0" w:space="0" w:color="auto" w:frame="1"/>
                <w:lang w:val="is-IS"/>
              </w:rPr>
              <w:t>missing education</w:t>
            </w:r>
            <w:r w:rsidRPr="005110DF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val="is-IS"/>
              </w:rPr>
              <w:t xml:space="preserve"> variable</w:t>
            </w:r>
          </w:p>
        </w:tc>
      </w:tr>
      <w:tr w:rsidR="000B4DD4" w:rsidRPr="00BE7000" w14:paraId="125B4DDE" w14:textId="77777777" w:rsidTr="00176F1D">
        <w:tc>
          <w:tcPr>
            <w:tcW w:w="2689" w:type="dxa"/>
          </w:tcPr>
          <w:p w14:paraId="02F89CF5" w14:textId="77777777" w:rsidR="000B4DD4" w:rsidRPr="005110DF" w:rsidRDefault="000B4DD4" w:rsidP="00176F1D">
            <w:pPr>
              <w:textAlignment w:val="baseline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76" w:type="dxa"/>
          </w:tcPr>
          <w:p w14:paraId="16AA071F" w14:textId="0F563BC6" w:rsidR="000B4DD4" w:rsidRPr="005110DF" w:rsidRDefault="000B4DD4" w:rsidP="00176F1D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HR (95% CI</w:t>
            </w:r>
            <w:r w:rsidR="008B5840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*</w:t>
            </w:r>
            <w:r w:rsidRPr="005110D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)</w:t>
            </w:r>
            <w:r w:rsidR="008B5840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-value</w:t>
            </w:r>
          </w:p>
        </w:tc>
        <w:tc>
          <w:tcPr>
            <w:tcW w:w="2977" w:type="dxa"/>
          </w:tcPr>
          <w:p w14:paraId="13DFF8DF" w14:textId="7A3FC9FB" w:rsidR="000B4DD4" w:rsidRPr="005110DF" w:rsidRDefault="000B4DD4" w:rsidP="00176F1D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HR (95% CI</w:t>
            </w:r>
            <w:r w:rsidR="008B5840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*</w:t>
            </w:r>
            <w:r w:rsidR="008B5840" w:rsidRPr="005110D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)</w:t>
            </w:r>
            <w:r w:rsidR="008B5840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-value</w:t>
            </w:r>
          </w:p>
        </w:tc>
      </w:tr>
      <w:tr w:rsidR="000B4DD4" w:rsidRPr="00BE7000" w14:paraId="29DE90E0" w14:textId="77777777" w:rsidTr="00176F1D">
        <w:tc>
          <w:tcPr>
            <w:tcW w:w="2689" w:type="dxa"/>
          </w:tcPr>
          <w:p w14:paraId="53C702BB" w14:textId="77777777" w:rsidR="000B4DD4" w:rsidRPr="005110DF" w:rsidRDefault="000B4DD4" w:rsidP="00176F1D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is-IS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5110DF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Mortality</w:t>
            </w:r>
          </w:p>
        </w:tc>
        <w:tc>
          <w:tcPr>
            <w:tcW w:w="2976" w:type="dxa"/>
          </w:tcPr>
          <w:p w14:paraId="14C0ABE9" w14:textId="77777777" w:rsidR="000B4DD4" w:rsidRPr="005110DF" w:rsidRDefault="000B4DD4" w:rsidP="00176F1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</w:p>
        </w:tc>
        <w:tc>
          <w:tcPr>
            <w:tcW w:w="2977" w:type="dxa"/>
          </w:tcPr>
          <w:p w14:paraId="3E8FB34E" w14:textId="77777777" w:rsidR="000B4DD4" w:rsidRPr="005110DF" w:rsidRDefault="000B4DD4" w:rsidP="00176F1D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</w:p>
        </w:tc>
      </w:tr>
      <w:tr w:rsidR="00DC08C3" w:rsidRPr="00BE7000" w14:paraId="350E91F6" w14:textId="77777777" w:rsidTr="00176F1D">
        <w:tc>
          <w:tcPr>
            <w:tcW w:w="2689" w:type="dxa"/>
          </w:tcPr>
          <w:p w14:paraId="5A68BD89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5110D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Overall</w:t>
            </w:r>
          </w:p>
        </w:tc>
        <w:tc>
          <w:tcPr>
            <w:tcW w:w="2976" w:type="dxa"/>
          </w:tcPr>
          <w:p w14:paraId="7F3C1AA4" w14:textId="0B16C4E8" w:rsidR="00DC08C3" w:rsidRPr="00BD2825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BD28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1.14-1.27)</w:t>
            </w:r>
            <w:r w:rsidR="008B58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</w:t>
            </w:r>
            <w:r w:rsidR="00E93167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3FD6F8AB" w14:textId="7C49EEEB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1.17</w:t>
            </w:r>
            <w:r w:rsid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 xml:space="preserve"> </w:t>
            </w: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(1.10-1.24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17B37289" w14:textId="77777777" w:rsidTr="00176F1D">
        <w:tc>
          <w:tcPr>
            <w:tcW w:w="2689" w:type="dxa"/>
          </w:tcPr>
          <w:p w14:paraId="0B025C0B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511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icide </w:t>
            </w:r>
          </w:p>
        </w:tc>
        <w:tc>
          <w:tcPr>
            <w:tcW w:w="2976" w:type="dxa"/>
          </w:tcPr>
          <w:p w14:paraId="7491C505" w14:textId="05297F22" w:rsidR="00DC08C3" w:rsidRPr="00BD2825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BD28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(0.48-0.96)</w:t>
            </w:r>
            <w:r w:rsidR="00E93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p = </w:t>
            </w:r>
            <w:r w:rsidR="00E93167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2977" w:type="dxa"/>
          </w:tcPr>
          <w:p w14:paraId="17404568" w14:textId="60C0BDF3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0.62</w:t>
            </w:r>
            <w:r w:rsid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 xml:space="preserve"> </w:t>
            </w: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(0.43-0.88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= 0.008</w:t>
            </w:r>
          </w:p>
        </w:tc>
      </w:tr>
      <w:tr w:rsidR="00DC08C3" w:rsidRPr="00BE7000" w14:paraId="1FE22023" w14:textId="77777777" w:rsidTr="00176F1D">
        <w:tc>
          <w:tcPr>
            <w:tcW w:w="2689" w:type="dxa"/>
          </w:tcPr>
          <w:p w14:paraId="5A3DBDBF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val="is-I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 xml:space="preserve"> </w:t>
            </w: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Cardiovascular disease</w:t>
            </w:r>
            <w:r w:rsidRPr="005110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76" w:type="dxa"/>
          </w:tcPr>
          <w:p w14:paraId="0DA52946" w14:textId="7246F164" w:rsidR="00DC08C3" w:rsidRPr="00BD2825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BD28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 (1.29-1.62)</w:t>
            </w:r>
            <w:r w:rsidR="00E93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312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="00312E38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142D1097" w14:textId="3B5F9705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1.43 (1.27-1.60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5E830E6D" w14:textId="77777777" w:rsidTr="00176F1D">
        <w:tc>
          <w:tcPr>
            <w:tcW w:w="2689" w:type="dxa"/>
          </w:tcPr>
          <w:p w14:paraId="40F7A9CB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val="is-I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 xml:space="preserve"> </w:t>
            </w: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Cancers</w:t>
            </w:r>
            <w:r w:rsidRPr="005110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2976" w:type="dxa"/>
          </w:tcPr>
          <w:p w14:paraId="7839AABB" w14:textId="55BFEADB" w:rsidR="00DC08C3" w:rsidRPr="00BD2825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BD28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 (1.15-1.41)</w:t>
            </w:r>
            <w:r w:rsidR="00312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</w:t>
            </w:r>
            <w:r w:rsidR="00312E38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5757CDE7" w14:textId="5D317926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1.21 (1.09-1.35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62261133" w14:textId="77777777" w:rsidTr="00176F1D">
        <w:tc>
          <w:tcPr>
            <w:tcW w:w="2689" w:type="dxa"/>
          </w:tcPr>
          <w:p w14:paraId="64CD60EF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Morbidity</w:t>
            </w:r>
          </w:p>
        </w:tc>
        <w:tc>
          <w:tcPr>
            <w:tcW w:w="2976" w:type="dxa"/>
          </w:tcPr>
          <w:p w14:paraId="360C9BE6" w14:textId="77777777" w:rsidR="00DC08C3" w:rsidRPr="00703734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</w:p>
        </w:tc>
        <w:tc>
          <w:tcPr>
            <w:tcW w:w="2977" w:type="dxa"/>
          </w:tcPr>
          <w:p w14:paraId="1CC58FB0" w14:textId="77777777" w:rsidR="00DC08C3" w:rsidRPr="0077582A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</w:p>
        </w:tc>
      </w:tr>
      <w:tr w:rsidR="00DC08C3" w:rsidRPr="00BE7000" w14:paraId="3AAD565F" w14:textId="77777777" w:rsidTr="00176F1D">
        <w:tc>
          <w:tcPr>
            <w:tcW w:w="2689" w:type="dxa"/>
          </w:tcPr>
          <w:p w14:paraId="696ECF8E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iatric diseases</w:t>
            </w:r>
          </w:p>
        </w:tc>
        <w:tc>
          <w:tcPr>
            <w:tcW w:w="2976" w:type="dxa"/>
          </w:tcPr>
          <w:p w14:paraId="5B1D685B" w14:textId="3145D786" w:rsidR="00DC08C3" w:rsidRPr="00703734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7037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1.14-1.23)</w:t>
            </w:r>
            <w:r w:rsidR="00477F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</w:t>
            </w:r>
            <w:r w:rsidR="00477FC7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123948DF" w14:textId="4E019AF1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1.13 (1.09-1.18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02797FFB" w14:textId="77777777" w:rsidTr="00176F1D">
        <w:tc>
          <w:tcPr>
            <w:tcW w:w="2689" w:type="dxa"/>
          </w:tcPr>
          <w:p w14:paraId="26D75FAB" w14:textId="4D7F62FA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Po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-traumatic stress d</w:t>
            </w: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isorder</w:t>
            </w:r>
          </w:p>
        </w:tc>
        <w:tc>
          <w:tcPr>
            <w:tcW w:w="2976" w:type="dxa"/>
          </w:tcPr>
          <w:p w14:paraId="2F7DDED7" w14:textId="34071C3D" w:rsidR="00DC08C3" w:rsidRPr="00703734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7037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3 (7.96-10.94)</w:t>
            </w:r>
            <w:r w:rsidR="00477F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</w:t>
            </w:r>
            <w:r w:rsidR="00477FC7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0ADAAF08" w14:textId="2EA1FE39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7.43 (6.29-8.76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5D52FA76" w14:textId="77777777" w:rsidTr="00176F1D">
        <w:tc>
          <w:tcPr>
            <w:tcW w:w="2689" w:type="dxa"/>
          </w:tcPr>
          <w:p w14:paraId="0A2F6AE5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Suicide attempts</w:t>
            </w:r>
          </w:p>
        </w:tc>
        <w:tc>
          <w:tcPr>
            <w:tcW w:w="2976" w:type="dxa"/>
          </w:tcPr>
          <w:p w14:paraId="58249B33" w14:textId="511074D8" w:rsidR="00DC08C3" w:rsidRPr="00703734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7037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0.51-0.65)</w:t>
            </w:r>
            <w:r w:rsidR="00477F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</w:t>
            </w:r>
            <w:r w:rsidR="00477FC7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0F62D35B" w14:textId="17A28F0D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0.54 (0.48-0.61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72F4EC6A" w14:textId="77777777" w:rsidTr="00176F1D">
        <w:tc>
          <w:tcPr>
            <w:tcW w:w="2689" w:type="dxa"/>
          </w:tcPr>
          <w:p w14:paraId="535F67BE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Cardiovascular disease</w:t>
            </w:r>
            <w:r w:rsidRPr="005110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76" w:type="dxa"/>
          </w:tcPr>
          <w:p w14:paraId="0E1BCCED" w14:textId="509C7171" w:rsidR="00DC08C3" w:rsidRPr="00703734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70373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9 (1.34-1.43)</w:t>
            </w:r>
            <w:r w:rsidR="00D95FF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;</w:t>
            </w:r>
            <w:r w:rsidR="00D95F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</w:t>
            </w:r>
            <w:r w:rsidR="00D95FF5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5B915EF6" w14:textId="52569DFE" w:rsidR="00DC08C3" w:rsidRPr="002A488B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1.37 (1.</w:t>
            </w:r>
            <w:r w:rsidRPr="0077582A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33-1.42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  <w:tr w:rsidR="00DC08C3" w:rsidRPr="00BE7000" w14:paraId="682E6BC3" w14:textId="77777777" w:rsidTr="00176F1D">
        <w:tc>
          <w:tcPr>
            <w:tcW w:w="2689" w:type="dxa"/>
          </w:tcPr>
          <w:p w14:paraId="391E91AC" w14:textId="77777777" w:rsidR="00DC08C3" w:rsidRPr="005110DF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</w:pPr>
            <w:r w:rsidRPr="005110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is-IS"/>
              </w:rPr>
              <w:t>Cancer</w:t>
            </w:r>
            <w:r w:rsidRPr="005110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2976" w:type="dxa"/>
          </w:tcPr>
          <w:p w14:paraId="64C7545D" w14:textId="30BDB8EC" w:rsidR="00DC08C3" w:rsidRPr="00703734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70373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6 (1.08-1.24)</w:t>
            </w:r>
            <w:r w:rsidR="00D03B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="00D03B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D03B6E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977" w:type="dxa"/>
          </w:tcPr>
          <w:p w14:paraId="4DFC6EAB" w14:textId="5FF802EC" w:rsidR="00DC08C3" w:rsidRPr="00176F1D" w:rsidRDefault="00DC08C3" w:rsidP="00DC08C3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</w:pPr>
            <w:r w:rsidRPr="00176F1D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1.14 (1.07-1.23)</w:t>
            </w:r>
            <w:r w:rsidR="005E3529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val="is-IS"/>
              </w:rPr>
              <w:t>; p &lt; 0.001</w:t>
            </w:r>
          </w:p>
        </w:tc>
      </w:tr>
    </w:tbl>
    <w:p w14:paraId="2822B63F" w14:textId="77777777" w:rsidR="0065486C" w:rsidRDefault="0065486C" w:rsidP="000B4DD4">
      <w:pPr>
        <w:spacing w:after="0" w:line="240" w:lineRule="auto"/>
        <w:textAlignment w:val="baseline"/>
        <w:rPr>
          <w:rFonts w:ascii="Calibri" w:eastAsia="Times New Roman" w:hAnsi="Calibri" w:cs="Calibri"/>
          <w:bdr w:val="none" w:sz="0" w:space="0" w:color="auto" w:frame="1"/>
          <w:lang w:val="is-IS"/>
        </w:rPr>
      </w:pPr>
    </w:p>
    <w:p w14:paraId="3D9E100D" w14:textId="197B3EBE" w:rsidR="000B4DD4" w:rsidRPr="007A3196" w:rsidRDefault="000B4DD4" w:rsidP="000B4DD4">
      <w:pPr>
        <w:spacing w:after="0" w:line="24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Calibri" w:eastAsia="Times New Roman" w:hAnsi="Calibri" w:cs="Calibri"/>
          <w:bdr w:val="none" w:sz="0" w:space="0" w:color="auto" w:frame="1"/>
          <w:lang w:val="is-IS"/>
        </w:rPr>
        <w:t>*</w:t>
      </w:r>
      <w:r w:rsidRPr="00F74458">
        <w:rPr>
          <w:rFonts w:ascii="Times New Roman" w:hAnsi="Times New Roman" w:cs="Times New Roman"/>
          <w:sz w:val="20"/>
          <w:szCs w:val="20"/>
        </w:rPr>
        <w:t xml:space="preserve">Adjusting for sex, </w:t>
      </w:r>
      <w:r w:rsidRPr="00894109">
        <w:rPr>
          <w:rFonts w:ascii="Times New Roman" w:hAnsi="Times New Roman" w:cs="Times New Roman"/>
          <w:sz w:val="20"/>
          <w:szCs w:val="20"/>
        </w:rPr>
        <w:t>education</w:t>
      </w:r>
      <w:r w:rsidRPr="00F74458">
        <w:rPr>
          <w:rFonts w:ascii="Times New Roman" w:hAnsi="Times New Roman" w:cs="Times New Roman"/>
          <w:sz w:val="20"/>
          <w:szCs w:val="20"/>
        </w:rPr>
        <w:t xml:space="preserve">, age at </w:t>
      </w:r>
      <w:r w:rsidR="001D6F28">
        <w:rPr>
          <w:rFonts w:ascii="Times New Roman" w:hAnsi="Times New Roman" w:cs="Times New Roman"/>
          <w:sz w:val="20"/>
          <w:szCs w:val="20"/>
        </w:rPr>
        <w:t>im</w:t>
      </w:r>
      <w:r w:rsidRPr="00F74458">
        <w:rPr>
          <w:rFonts w:ascii="Times New Roman" w:hAnsi="Times New Roman" w:cs="Times New Roman"/>
          <w:sz w:val="20"/>
          <w:szCs w:val="20"/>
        </w:rPr>
        <w:t>migration, smoking (country specific prevalence)</w:t>
      </w:r>
      <w:r w:rsidR="002458A4">
        <w:rPr>
          <w:rFonts w:ascii="Times New Roman" w:hAnsi="Times New Roman" w:cs="Times New Roman"/>
          <w:sz w:val="20"/>
          <w:szCs w:val="20"/>
        </w:rPr>
        <w:t xml:space="preserve"> </w:t>
      </w:r>
      <w:r w:rsidRPr="00CD60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calendar period of </w:t>
      </w:r>
      <w:r w:rsidR="00BC2624">
        <w:rPr>
          <w:rFonts w:ascii="Times New Roman" w:hAnsi="Times New Roman" w:cs="Times New Roman"/>
          <w:color w:val="000000" w:themeColor="text1"/>
          <w:sz w:val="20"/>
          <w:szCs w:val="20"/>
        </w:rPr>
        <w:t>im</w:t>
      </w:r>
      <w:r w:rsidRPr="00CD60D1">
        <w:rPr>
          <w:rFonts w:ascii="Times New Roman" w:hAnsi="Times New Roman" w:cs="Times New Roman"/>
          <w:color w:val="000000" w:themeColor="text1"/>
          <w:sz w:val="20"/>
          <w:szCs w:val="20"/>
        </w:rPr>
        <w:t>migration.</w:t>
      </w:r>
    </w:p>
    <w:p w14:paraId="73DA93DE" w14:textId="77777777" w:rsidR="000B4DD4" w:rsidRPr="00F74458" w:rsidRDefault="000B4DD4" w:rsidP="000B4DD4">
      <w:pPr>
        <w:suppressLineNumbers/>
        <w:contextualSpacing/>
        <w:rPr>
          <w:rFonts w:ascii="Times New Roman" w:hAnsi="Times New Roman" w:cs="Times New Roman"/>
          <w:sz w:val="20"/>
          <w:szCs w:val="20"/>
        </w:rPr>
      </w:pPr>
      <w:r w:rsidRPr="00F744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† </w:t>
      </w:r>
      <w:r w:rsidRPr="00F744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djusted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lso </w:t>
      </w:r>
      <w:r w:rsidRPr="00F744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for baseline </w:t>
      </w:r>
      <w:r w:rsidRPr="00F74458">
        <w:rPr>
          <w:rFonts w:ascii="Times New Roman" w:hAnsi="Times New Roman" w:cs="Times New Roman"/>
          <w:sz w:val="20"/>
          <w:szCs w:val="20"/>
        </w:rPr>
        <w:t>CVD mortal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367A0FD" w14:textId="77777777" w:rsidR="000B4DD4" w:rsidRDefault="000B4DD4" w:rsidP="000B4DD4">
      <w:pPr>
        <w:suppressLineNumbers/>
        <w:contextualSpacing/>
        <w:rPr>
          <w:rFonts w:ascii="Times New Roman" w:hAnsi="Times New Roman" w:cs="Times New Roman"/>
          <w:sz w:val="20"/>
          <w:szCs w:val="20"/>
        </w:rPr>
      </w:pPr>
      <w:r w:rsidRPr="00F744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†† </w:t>
      </w:r>
      <w:r w:rsidRPr="00F744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djusted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lso </w:t>
      </w:r>
      <w:r w:rsidRPr="00F744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for baseline </w:t>
      </w:r>
      <w:r>
        <w:rPr>
          <w:rFonts w:ascii="Times New Roman" w:hAnsi="Times New Roman" w:cs="Times New Roman"/>
          <w:sz w:val="20"/>
          <w:szCs w:val="20"/>
        </w:rPr>
        <w:t>cancer.</w:t>
      </w:r>
    </w:p>
    <w:p w14:paraId="51436F6D" w14:textId="49F60AA2" w:rsidR="00BD6973" w:rsidRDefault="00BD6973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7F02B4FA" w14:textId="25E5C9A4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7B7564ED" w14:textId="61ADDBD2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65D6EDB7" w14:textId="016A6AF0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6A952A6A" w14:textId="77890B4F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5F83C318" w14:textId="5CE0510D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249237B1" w14:textId="186F3E38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7EB2B7AB" w14:textId="293D0658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2529351D" w14:textId="38E75687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1DEF4D57" w14:textId="0076C359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6730DE68" w14:textId="58D13B02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6DD1B15D" w14:textId="208E1D5F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07097E3C" w14:textId="123C8A88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379B48DE" w14:textId="5B472EBC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54D8C414" w14:textId="1AE70EAE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2D2AF3C4" w14:textId="63D675C6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35712963" w14:textId="514D897D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26A0680A" w14:textId="72C40320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p w14:paraId="592B68B6" w14:textId="69F9E2CC" w:rsidR="00B65BFC" w:rsidRDefault="00B65BFC" w:rsidP="0036078A">
      <w:pPr>
        <w:rPr>
          <w:rFonts w:ascii="Times New Roman" w:hAnsi="Times New Roman" w:cs="Times New Roman"/>
          <w:b/>
          <w:sz w:val="20"/>
          <w:szCs w:val="20"/>
        </w:rPr>
      </w:pPr>
    </w:p>
    <w:sectPr w:rsidR="00B65BFC" w:rsidSect="0006045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840C05" w14:textId="77777777" w:rsidR="00EA3A27" w:rsidRDefault="00EA3A27" w:rsidP="003E6D32">
      <w:pPr>
        <w:spacing w:after="0" w:line="240" w:lineRule="auto"/>
      </w:pPr>
      <w:r>
        <w:separator/>
      </w:r>
    </w:p>
  </w:endnote>
  <w:endnote w:type="continuationSeparator" w:id="0">
    <w:p w14:paraId="43673EED" w14:textId="77777777" w:rsidR="00EA3A27" w:rsidRDefault="00EA3A27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069D3" w14:textId="77777777" w:rsidR="00EA3A27" w:rsidRDefault="00EA3A27" w:rsidP="003E6D32">
      <w:pPr>
        <w:spacing w:after="0" w:line="240" w:lineRule="auto"/>
      </w:pPr>
      <w:r>
        <w:separator/>
      </w:r>
    </w:p>
  </w:footnote>
  <w:footnote w:type="continuationSeparator" w:id="0">
    <w:p w14:paraId="28239E63" w14:textId="77777777" w:rsidR="00EA3A27" w:rsidRDefault="00EA3A27" w:rsidP="003E6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94234" w14:textId="02D94E92" w:rsidR="00320FCE" w:rsidRDefault="00320FCE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15992"/>
    <w:rsid w:val="00025120"/>
    <w:rsid w:val="00030104"/>
    <w:rsid w:val="0003019E"/>
    <w:rsid w:val="00031E05"/>
    <w:rsid w:val="00042252"/>
    <w:rsid w:val="000452D1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0BE2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1E51"/>
    <w:rsid w:val="001F25AA"/>
    <w:rsid w:val="001F65A6"/>
    <w:rsid w:val="00200982"/>
    <w:rsid w:val="00203F1E"/>
    <w:rsid w:val="00204C32"/>
    <w:rsid w:val="00206481"/>
    <w:rsid w:val="00210DA3"/>
    <w:rsid w:val="00213859"/>
    <w:rsid w:val="00214A93"/>
    <w:rsid w:val="00215C02"/>
    <w:rsid w:val="00215F12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5824"/>
    <w:rsid w:val="002F65AB"/>
    <w:rsid w:val="002F7269"/>
    <w:rsid w:val="002F7EF4"/>
    <w:rsid w:val="003006CF"/>
    <w:rsid w:val="003008BA"/>
    <w:rsid w:val="00304C55"/>
    <w:rsid w:val="00311C04"/>
    <w:rsid w:val="00312E38"/>
    <w:rsid w:val="00314E6A"/>
    <w:rsid w:val="00315D33"/>
    <w:rsid w:val="003162EC"/>
    <w:rsid w:val="00320FCE"/>
    <w:rsid w:val="00321191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80538"/>
    <w:rsid w:val="003826A7"/>
    <w:rsid w:val="00384951"/>
    <w:rsid w:val="00384D29"/>
    <w:rsid w:val="00387C8F"/>
    <w:rsid w:val="00387F42"/>
    <w:rsid w:val="003932EB"/>
    <w:rsid w:val="00393ACD"/>
    <w:rsid w:val="00394AEE"/>
    <w:rsid w:val="00397A6D"/>
    <w:rsid w:val="003A150B"/>
    <w:rsid w:val="003A21D5"/>
    <w:rsid w:val="003A3BDD"/>
    <w:rsid w:val="003A5E64"/>
    <w:rsid w:val="003A7DD8"/>
    <w:rsid w:val="003A7E45"/>
    <w:rsid w:val="003B09F3"/>
    <w:rsid w:val="003B3DB9"/>
    <w:rsid w:val="003B4555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400568"/>
    <w:rsid w:val="00402DBC"/>
    <w:rsid w:val="00406A52"/>
    <w:rsid w:val="00410F3B"/>
    <w:rsid w:val="0041158D"/>
    <w:rsid w:val="0041196B"/>
    <w:rsid w:val="00415AA6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3F4D"/>
    <w:rsid w:val="004459A8"/>
    <w:rsid w:val="00450899"/>
    <w:rsid w:val="00452613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77FC7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15D5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91370"/>
    <w:rsid w:val="005949F2"/>
    <w:rsid w:val="005963E5"/>
    <w:rsid w:val="0059715F"/>
    <w:rsid w:val="005A05B5"/>
    <w:rsid w:val="005A52C2"/>
    <w:rsid w:val="005A667A"/>
    <w:rsid w:val="005B1D65"/>
    <w:rsid w:val="005B2D38"/>
    <w:rsid w:val="005B4F22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3529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987"/>
    <w:rsid w:val="00621489"/>
    <w:rsid w:val="00621A12"/>
    <w:rsid w:val="006249E6"/>
    <w:rsid w:val="006267B9"/>
    <w:rsid w:val="006267C1"/>
    <w:rsid w:val="006300F4"/>
    <w:rsid w:val="00633398"/>
    <w:rsid w:val="00641458"/>
    <w:rsid w:val="00642EE3"/>
    <w:rsid w:val="00643426"/>
    <w:rsid w:val="006464BE"/>
    <w:rsid w:val="0065486C"/>
    <w:rsid w:val="00656120"/>
    <w:rsid w:val="00657257"/>
    <w:rsid w:val="006577DD"/>
    <w:rsid w:val="00661ADC"/>
    <w:rsid w:val="00663F3D"/>
    <w:rsid w:val="00664BE6"/>
    <w:rsid w:val="00665AFC"/>
    <w:rsid w:val="00667194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7376"/>
    <w:rsid w:val="00687979"/>
    <w:rsid w:val="00692A16"/>
    <w:rsid w:val="006936E7"/>
    <w:rsid w:val="00695287"/>
    <w:rsid w:val="006973E9"/>
    <w:rsid w:val="00697664"/>
    <w:rsid w:val="006A0ABC"/>
    <w:rsid w:val="006A13E3"/>
    <w:rsid w:val="006A25A9"/>
    <w:rsid w:val="006A2931"/>
    <w:rsid w:val="006A47E6"/>
    <w:rsid w:val="006A5D52"/>
    <w:rsid w:val="006A74A0"/>
    <w:rsid w:val="006B23B7"/>
    <w:rsid w:val="006B6157"/>
    <w:rsid w:val="006C0A24"/>
    <w:rsid w:val="006C122B"/>
    <w:rsid w:val="006C1C24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73A"/>
    <w:rsid w:val="00740C9D"/>
    <w:rsid w:val="00743C3B"/>
    <w:rsid w:val="007512C4"/>
    <w:rsid w:val="00751536"/>
    <w:rsid w:val="00760FCD"/>
    <w:rsid w:val="00761A14"/>
    <w:rsid w:val="00762970"/>
    <w:rsid w:val="00763571"/>
    <w:rsid w:val="00763CD4"/>
    <w:rsid w:val="0076519B"/>
    <w:rsid w:val="007674BB"/>
    <w:rsid w:val="007707FB"/>
    <w:rsid w:val="00771171"/>
    <w:rsid w:val="007747D9"/>
    <w:rsid w:val="0077582A"/>
    <w:rsid w:val="0078158E"/>
    <w:rsid w:val="00785633"/>
    <w:rsid w:val="007950E6"/>
    <w:rsid w:val="00796446"/>
    <w:rsid w:val="007A00AF"/>
    <w:rsid w:val="007A1481"/>
    <w:rsid w:val="007A203F"/>
    <w:rsid w:val="007A7451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F0AE5"/>
    <w:rsid w:val="007F24C8"/>
    <w:rsid w:val="007F62FE"/>
    <w:rsid w:val="007F7886"/>
    <w:rsid w:val="00800967"/>
    <w:rsid w:val="00801085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7137"/>
    <w:rsid w:val="008711CC"/>
    <w:rsid w:val="00873FB6"/>
    <w:rsid w:val="008744FB"/>
    <w:rsid w:val="00876021"/>
    <w:rsid w:val="00876F05"/>
    <w:rsid w:val="00877588"/>
    <w:rsid w:val="00877959"/>
    <w:rsid w:val="008814C9"/>
    <w:rsid w:val="008830CC"/>
    <w:rsid w:val="00883AD6"/>
    <w:rsid w:val="008854B8"/>
    <w:rsid w:val="00886290"/>
    <w:rsid w:val="008869FC"/>
    <w:rsid w:val="00887F3C"/>
    <w:rsid w:val="00890ECE"/>
    <w:rsid w:val="00892019"/>
    <w:rsid w:val="008921E1"/>
    <w:rsid w:val="0089571D"/>
    <w:rsid w:val="008969F8"/>
    <w:rsid w:val="008A2D58"/>
    <w:rsid w:val="008A3AAB"/>
    <w:rsid w:val="008A3D4B"/>
    <w:rsid w:val="008A4BAF"/>
    <w:rsid w:val="008A6F50"/>
    <w:rsid w:val="008B0E52"/>
    <w:rsid w:val="008B1F74"/>
    <w:rsid w:val="008B2194"/>
    <w:rsid w:val="008B473F"/>
    <w:rsid w:val="008B5840"/>
    <w:rsid w:val="008B6D5A"/>
    <w:rsid w:val="008C270B"/>
    <w:rsid w:val="008C6124"/>
    <w:rsid w:val="008C6ABB"/>
    <w:rsid w:val="008D2DD7"/>
    <w:rsid w:val="008D383A"/>
    <w:rsid w:val="008D6382"/>
    <w:rsid w:val="008E2097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5D23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A6E"/>
    <w:rsid w:val="009C3E78"/>
    <w:rsid w:val="009C4018"/>
    <w:rsid w:val="009C4277"/>
    <w:rsid w:val="009C430A"/>
    <w:rsid w:val="009C6C41"/>
    <w:rsid w:val="009D3DFD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4CFD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65655"/>
    <w:rsid w:val="00B65BFC"/>
    <w:rsid w:val="00B70519"/>
    <w:rsid w:val="00B714D5"/>
    <w:rsid w:val="00B7265C"/>
    <w:rsid w:val="00B73BF5"/>
    <w:rsid w:val="00B76809"/>
    <w:rsid w:val="00B77DE3"/>
    <w:rsid w:val="00B80844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C63B0"/>
    <w:rsid w:val="00BD0053"/>
    <w:rsid w:val="00BD05C5"/>
    <w:rsid w:val="00BD122E"/>
    <w:rsid w:val="00BD14F0"/>
    <w:rsid w:val="00BD2409"/>
    <w:rsid w:val="00BD2825"/>
    <w:rsid w:val="00BD596B"/>
    <w:rsid w:val="00BD66DD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4B"/>
    <w:rsid w:val="00C0553E"/>
    <w:rsid w:val="00C10B71"/>
    <w:rsid w:val="00C10DB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300A"/>
    <w:rsid w:val="00C330B0"/>
    <w:rsid w:val="00C3318A"/>
    <w:rsid w:val="00C34391"/>
    <w:rsid w:val="00C34BBC"/>
    <w:rsid w:val="00C410F6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3E3B"/>
    <w:rsid w:val="00CD43AD"/>
    <w:rsid w:val="00CD4C5D"/>
    <w:rsid w:val="00CD60D1"/>
    <w:rsid w:val="00CE0451"/>
    <w:rsid w:val="00CE08DD"/>
    <w:rsid w:val="00CE2C3D"/>
    <w:rsid w:val="00CE798B"/>
    <w:rsid w:val="00CF3F8A"/>
    <w:rsid w:val="00CF7D98"/>
    <w:rsid w:val="00D002E3"/>
    <w:rsid w:val="00D03113"/>
    <w:rsid w:val="00D03B6E"/>
    <w:rsid w:val="00D04AF3"/>
    <w:rsid w:val="00D04C2D"/>
    <w:rsid w:val="00D06ECB"/>
    <w:rsid w:val="00D06F1F"/>
    <w:rsid w:val="00D117EA"/>
    <w:rsid w:val="00D167DA"/>
    <w:rsid w:val="00D17C65"/>
    <w:rsid w:val="00D23FE4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5FF5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124B"/>
    <w:rsid w:val="00DC23A7"/>
    <w:rsid w:val="00DC2CF3"/>
    <w:rsid w:val="00DC6107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3902"/>
    <w:rsid w:val="00E04393"/>
    <w:rsid w:val="00E10373"/>
    <w:rsid w:val="00E119FA"/>
    <w:rsid w:val="00E12E9D"/>
    <w:rsid w:val="00E1359E"/>
    <w:rsid w:val="00E15550"/>
    <w:rsid w:val="00E160A1"/>
    <w:rsid w:val="00E209EB"/>
    <w:rsid w:val="00E21770"/>
    <w:rsid w:val="00E21BA8"/>
    <w:rsid w:val="00E22B97"/>
    <w:rsid w:val="00E22FE5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5D44"/>
    <w:rsid w:val="00E661FD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3167"/>
    <w:rsid w:val="00E95EF2"/>
    <w:rsid w:val="00E97915"/>
    <w:rsid w:val="00EA1ACE"/>
    <w:rsid w:val="00EA21DB"/>
    <w:rsid w:val="00EA24FC"/>
    <w:rsid w:val="00EA2A41"/>
    <w:rsid w:val="00EA385A"/>
    <w:rsid w:val="00EA3A27"/>
    <w:rsid w:val="00EA582F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57E9"/>
    <w:rsid w:val="00EC5DF6"/>
    <w:rsid w:val="00ED2016"/>
    <w:rsid w:val="00ED5736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EF7047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0A8C"/>
    <w:rsid w:val="00F5165A"/>
    <w:rsid w:val="00F55688"/>
    <w:rsid w:val="00F56873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5C49"/>
    <w:rsid w:val="00F8649A"/>
    <w:rsid w:val="00F90C68"/>
    <w:rsid w:val="00F9185D"/>
    <w:rsid w:val="00F93D46"/>
    <w:rsid w:val="00F95937"/>
    <w:rsid w:val="00FA0C37"/>
    <w:rsid w:val="00FA298B"/>
    <w:rsid w:val="00FA531E"/>
    <w:rsid w:val="00FA5A30"/>
    <w:rsid w:val="00FA6BF6"/>
    <w:rsid w:val="00FA717A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2CB604-5666-4A1C-9F9F-159B02DDD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71</cp:revision>
  <cp:lastPrinted>2020-06-09T13:06:00Z</cp:lastPrinted>
  <dcterms:created xsi:type="dcterms:W3CDTF">2020-06-09T10:28:00Z</dcterms:created>
  <dcterms:modified xsi:type="dcterms:W3CDTF">2020-11-0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